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85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968"/>
        <w:gridCol w:w="1573"/>
        <w:gridCol w:w="1520"/>
        <w:gridCol w:w="2206"/>
        <w:gridCol w:w="890"/>
      </w:tblGrid>
      <w:tr w14:paraId="274460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784A753B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Author</w:t>
            </w:r>
          </w:p>
          <w:p w14:paraId="0A643584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(s) &amp;Publication Year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4165BF5A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Research location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776AB496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Name of data extractors/reviewers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539ED6FA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Reason for exclusion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0FAA11A9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Reasons for inclusion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0A7435E6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date of data extraction</w:t>
            </w:r>
          </w:p>
        </w:tc>
      </w:tr>
      <w:tr w14:paraId="167D32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052B1504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Garro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et al.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（1994）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60D1EC6E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USA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706817B7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hiNi Huan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6462CCED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3D5C8D45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he research subjects and content meet the inclusion criteria, and it is possible to extract the available data and content. 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22A45C7F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3/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</w:tr>
      <w:tr w14:paraId="04D9C8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5847374B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>Wolf et al(2006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7EEB4E00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>Sweden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76159D5B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Min Huan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499BD30B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The disease does not match.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4EA442CB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136C1852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3/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</w:tr>
      <w:tr w14:paraId="2A60CC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7E9320C9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>Wolf et al(2006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43E90DDC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>Sweden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516825FC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hiNi Huan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19EABF64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The disease does not match.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28F13170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40EABA16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3/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</w:tr>
      <w:tr w14:paraId="4EC027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1AEF743F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>S. EITNER et al.(2009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667770D1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>Germany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4CC3D19B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Min Huan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7C68957E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The disease does not match.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2294CD6D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2D75D3DD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3/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</w:tr>
      <w:tr w14:paraId="518071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5BF7F19A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Durham et al（2010）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51FC78D6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UK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5DB4860D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Min Huan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71879888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79F38440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he research subjects and content meet the inclusion criteria, and it is possible to extract the available data and content. 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0E258C34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3/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</w:tr>
      <w:tr w14:paraId="5D907F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17C73D4F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eastAsia="等线"/>
                <w:b w:val="0"/>
                <w:bCs w:val="0"/>
                <w:sz w:val="18"/>
                <w:lang w:val="en-US" w:eastAsia="zh-CN"/>
              </w:rPr>
            </w:pPr>
            <w:r>
              <w:rPr>
                <w:rFonts w:hint="default" w:ascii="Times New Roman" w:eastAsia="等线"/>
                <w:b w:val="0"/>
                <w:bCs w:val="0"/>
                <w:sz w:val="18"/>
                <w:lang w:val="en-US" w:eastAsia="zh-CN"/>
              </w:rPr>
              <w:t>Vuckovic</w:t>
            </w: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 xml:space="preserve"> </w:t>
            </w:r>
            <w:r>
              <w:rPr>
                <w:rFonts w:hint="default" w:ascii="Times New Roman" w:eastAsia="等线"/>
                <w:b w:val="0"/>
                <w:bCs w:val="0"/>
                <w:sz w:val="18"/>
                <w:lang w:val="en-US" w:eastAsia="zh-CN"/>
              </w:rPr>
              <w:t xml:space="preserve"> et al.</w:t>
            </w: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 xml:space="preserve"> (2010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53C26221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</w:pP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>Portland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22CDAA9C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Min Huan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118C96A4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he research subjects were exposed to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6B94BCD3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4E9A6F22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3/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</w:tr>
      <w:tr w14:paraId="42C78B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69E9A127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eastAsia="等线"/>
                <w:b w:val="0"/>
                <w:bCs w:val="0"/>
                <w:sz w:val="18"/>
                <w:lang w:val="en-US" w:eastAsia="zh-CN"/>
              </w:rPr>
            </w:pPr>
            <w:r>
              <w:rPr>
                <w:rFonts w:hint="default" w:ascii="Times New Roman" w:eastAsia="等线"/>
                <w:b w:val="0"/>
                <w:bCs w:val="0"/>
                <w:sz w:val="18"/>
                <w:lang w:val="en-US" w:eastAsia="zh-CN"/>
              </w:rPr>
              <w:t>J. DURHAM et al.</w:t>
            </w: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 xml:space="preserve">  (2011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592F5E2B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UK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4A5318F8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Min Huan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7DECC042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Insufficient data for mixed research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025D25D5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772F6C7D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3/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</w:tr>
      <w:tr w14:paraId="49BE4F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08011B0A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eastAsia="等线"/>
                <w:b w:val="0"/>
                <w:bCs w:val="0"/>
                <w:sz w:val="18"/>
                <w:lang w:val="en-US" w:eastAsia="zh-CN"/>
              </w:rPr>
            </w:pPr>
            <w:r>
              <w:rPr>
                <w:rFonts w:hint="default" w:ascii="Times New Roman" w:eastAsia="等线"/>
                <w:b w:val="0"/>
                <w:bCs w:val="0"/>
                <w:sz w:val="18"/>
                <w:lang w:val="en-US" w:eastAsia="zh-CN"/>
              </w:rPr>
              <w:t>J. DURHAM et al.</w:t>
            </w: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 xml:space="preserve">    (2011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1C1DD6E6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UK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60ED95F1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hiNi Huan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3D555626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Insufficient data for mixed research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38C9CF3B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0E0F7D98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3/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</w:tr>
      <w:tr w14:paraId="28D681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3EF57E2E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eastAsia="等线"/>
                <w:b w:val="0"/>
                <w:bCs w:val="0"/>
                <w:sz w:val="18"/>
                <w:lang w:val="en-US" w:eastAsia="zh-CN"/>
              </w:rPr>
              <w:t>S. Linsen, et al.</w:t>
            </w: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 xml:space="preserve">  (2012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4A64411F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>USA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5B5B5F63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hiNi Huan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1179C96E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Post-TMD surgery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6531B8DD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196E8C2C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3/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</w:tr>
      <w:tr w14:paraId="4755FF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4792B1BB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Rollman et al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（2013）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61B920C8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Netherlands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162B8E4C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hiNi Huan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1FFEB3D5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0945AB07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he research subjects and content meet the inclusion criteria, and it is possible to extract the available data and content. 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50BEEB4E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3/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</w:tr>
      <w:tr w14:paraId="4C7B61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2494E631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</w:pP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>Akhter et al.(2013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503F7BAB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</w:pP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>Japan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786DD6A7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Min Huan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644245FE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Insufficient qualitative data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2895B904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6C26D052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3/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</w:tr>
      <w:tr w14:paraId="6FE2F7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6D9EF95D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</w:pP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 xml:space="preserve">Briceñ </w:t>
            </w:r>
            <w:r>
              <w:rPr>
                <w:rFonts w:hint="default" w:ascii="Times New Roman" w:eastAsia="等线"/>
                <w:b w:val="0"/>
                <w:bCs w:val="0"/>
                <w:sz w:val="18"/>
                <w:lang w:val="en-US" w:eastAsia="zh-CN"/>
              </w:rPr>
              <w:t>o et al.</w:t>
            </w: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 xml:space="preserve"> (2013)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1711D699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</w:pP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>Colombia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13FADC16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Min Huan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41B0E431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Post-TMD surgery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210E4F2A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19BA5A80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3/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</w:tr>
      <w:tr w14:paraId="1364FB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65A702E3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>Au et al.(2014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017A9999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>China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12D432E4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hiNi Huan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134629F4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Disease and age restrictions are met.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54380B52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69192C83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3/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</w:tr>
      <w:tr w14:paraId="018175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492F2EDE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Bonathan et al（2014）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3225DFF4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UK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720D5D4B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Min Huan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05C0F54B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568EF910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he research subjects and content meet the inclusion criteria, and it is possible to extract the available data and content. 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45F5CB34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3/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</w:tr>
      <w:tr w14:paraId="606832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5E823015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Mienna et al（2014）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437B87E5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Sweden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75194191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hiNi Huan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64F54EA9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31D79452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he research subjects and content meet the inclusion criteria, and it is possible to extract the available data and content. 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3661C8FC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3/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</w:tr>
      <w:tr w14:paraId="569B25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18551A01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Eaves et al（2014）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13D366D1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USA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301C1A39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hiNi Huan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4126BC52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061377CD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he research subjects and content meet the inclusion criteria, and it is possible to extract the available data and content. 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33E79711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3/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</w:tr>
      <w:tr w14:paraId="1ECDD6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29C8E827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>Sarah Peters et al.(2015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3C1BD08B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UK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475D7680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Min Huan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01B27618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The disease does not match.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51767643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3E148A49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3/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</w:tr>
      <w:tr w14:paraId="52247E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18F557D9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Nilsson et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al(2016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1737EB5D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Sweden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574D05DB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Min Huan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40E68FCE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6827A53B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he research subjects and content meet the inclusion criteria, and it is possible to extract the available data and content. 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53FAA8A4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3/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</w:tr>
      <w:tr w14:paraId="591E7B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3FBC0BD8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eastAsia="等线"/>
                <w:b w:val="0"/>
                <w:bCs w:val="0"/>
                <w:sz w:val="18"/>
                <w:lang w:val="en-US" w:eastAsia="zh-CN"/>
              </w:rPr>
            </w:pP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>Alakailly et al. (2016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4B41E983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</w:pP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 xml:space="preserve">USA 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1044611E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hiNi Huan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562D1863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Post-TMD surgery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6FE997B2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1736DB95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3/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</w:tr>
      <w:tr w14:paraId="29F03B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7E0F0EA1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eastAsia="等线"/>
                <w:b w:val="0"/>
                <w:bCs w:val="0"/>
                <w:sz w:val="18"/>
                <w:lang w:val="en-US" w:eastAsia="zh-CN"/>
              </w:rPr>
            </w:pPr>
            <w:r>
              <w:rPr>
                <w:rFonts w:hint="default" w:ascii="Times New Roman" w:eastAsia="等线"/>
                <w:b w:val="0"/>
                <w:bCs w:val="0"/>
                <w:sz w:val="18"/>
                <w:lang w:val="en-US" w:eastAsia="zh-CN"/>
              </w:rPr>
              <w:t>Gerbino</w:t>
            </w: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 xml:space="preserve"> </w:t>
            </w:r>
            <w:r>
              <w:rPr>
                <w:rFonts w:hint="default" w:ascii="Times New Roman" w:eastAsia="等线"/>
                <w:b w:val="0"/>
                <w:bCs w:val="0"/>
                <w:sz w:val="18"/>
                <w:lang w:val="en-US" w:eastAsia="zh-CN"/>
              </w:rPr>
              <w:t>et al</w:t>
            </w: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>. (2016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60AC8B78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</w:pP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>Italy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4882FDBF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Min Huan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3870DAC9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Post-TMD surgery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74CC0532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5A698081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3/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</w:tr>
      <w:tr w14:paraId="0325AD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53EE1B95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eastAsia="等线"/>
                <w:b w:val="0"/>
                <w:bCs w:val="0"/>
                <w:sz w:val="18"/>
                <w:lang w:val="en-US" w:eastAsia="zh-CN"/>
              </w:rPr>
            </w:pPr>
            <w:r>
              <w:rPr>
                <w:rFonts w:hint="default" w:ascii="Times New Roman" w:eastAsia="等线"/>
                <w:b w:val="0"/>
                <w:bCs w:val="0"/>
                <w:sz w:val="18"/>
                <w:lang w:val="en-US" w:eastAsia="zh-CN"/>
              </w:rPr>
              <w:t>J. Kunjur et al.</w:t>
            </w: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 xml:space="preserve">  (2016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14396AA5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</w:pP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>UK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5CD913EB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Min Huan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43526B1B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Post-TMD surgery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2D57C3CE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0692B958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3/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</w:tr>
      <w:tr w14:paraId="009052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412292CC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eastAsia="等线"/>
                <w:b w:val="0"/>
                <w:bCs w:val="0"/>
                <w:sz w:val="18"/>
                <w:lang w:val="en-US" w:eastAsia="zh-CN"/>
              </w:rPr>
              <w:t>Inglehart et al.</w:t>
            </w: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>(2017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0B5C7533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>Japan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33BB93A1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hiNi Huan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4D4C2D61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he age of the research subject does not meet the requirements.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1068BBCC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46B0AA80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3/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</w:tr>
      <w:tr w14:paraId="32C42F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5D06CC8A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Eaves et al（2017）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68E1B833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USA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36647636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hiNi Huan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4717CEDB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77678E35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he research subjects and content meet the inclusion criteria, and it is possible to extract the available data and content. 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5AC7819C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3/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</w:tr>
      <w:tr w14:paraId="54E4C5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445A32C6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eastAsia="等线"/>
                <w:b w:val="0"/>
                <w:bCs w:val="0"/>
                <w:sz w:val="18"/>
                <w:lang w:val="en-US" w:eastAsia="zh-CN"/>
              </w:rPr>
            </w:pPr>
            <w:r>
              <w:rPr>
                <w:rFonts w:hint="eastAsia" w:ascii="Times New Roman" w:eastAsia="等线"/>
                <w:b w:val="0"/>
                <w:bCs w:val="0"/>
                <w:color w:val="auto"/>
                <w:sz w:val="18"/>
                <w:lang w:val="en-US" w:eastAsia="zh-CN"/>
              </w:rPr>
              <w:t>Desai et al. (2018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432A8321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</w:pP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>South Africa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6611D00E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Min Huan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17CBF812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Post-TMD surgery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494921BF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086A1205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3/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</w:tr>
      <w:tr w14:paraId="0D4431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49AC668D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等线"/>
                <w:b w:val="0"/>
                <w:bCs w:val="0"/>
                <w:color w:val="auto"/>
                <w:sz w:val="18"/>
                <w:lang w:val="en-US" w:eastAsia="zh-CN"/>
              </w:rPr>
            </w:pP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>Breckons et al  (2017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2C590687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</w:pP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>UK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63232E88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Min Huan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02462FDB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he research subject is facial pain.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30A3C433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61F0DE22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14:paraId="76B4DA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3FF7615C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</w:pPr>
            <w:r>
              <w:rPr>
                <w:rFonts w:hint="default" w:ascii="Times New Roman" w:eastAsia="等线"/>
                <w:b w:val="0"/>
                <w:bCs w:val="0"/>
                <w:sz w:val="18"/>
                <w:lang w:val="en-US" w:eastAsia="zh-CN"/>
              </w:rPr>
              <w:t>Elledge</w:t>
            </w: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 xml:space="preserve"> </w:t>
            </w:r>
            <w:r>
              <w:rPr>
                <w:rFonts w:hint="default" w:ascii="Times New Roman" w:eastAsia="等线"/>
                <w:b w:val="0"/>
                <w:bCs w:val="0"/>
                <w:sz w:val="18"/>
                <w:lang w:val="en-US" w:eastAsia="zh-CN"/>
              </w:rPr>
              <w:t>et al</w:t>
            </w: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 xml:space="preserve">. (2018)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5B6223D3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</w:pP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>UK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5E524405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hiNi Huan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39396667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Post-TMD surgery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5CB7CE55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1A30BD54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3/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</w:tr>
      <w:tr w14:paraId="44FDDA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1E345387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>Hazaveh  et al.(2018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4608D828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>Sweden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0E27D2B0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Min Huan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1A20FEE0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The disease does not match.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4F76CD01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514CE78E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3/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</w:tr>
      <w:tr w14:paraId="014055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2B58E523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Fjellman-Wlklund et al(2019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0C5B42F7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Sweden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2424A9A4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Min Huan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2D8CBCFD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0B3B0989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he research subjects and content meet the inclusion criteria, and it is possible to extract the available data and content. 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72E97527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3/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</w:tr>
      <w:tr w14:paraId="1C3C69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4525B413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Style w:val="6"/>
                <w:rFonts w:hint="default" w:ascii="Times New Roman" w:hAnsi="Times New Roman" w:eastAsia="等线" w:cs="Times New Roman"/>
                <w:sz w:val="18"/>
                <w:szCs w:val="16"/>
                <w:lang w:val="en-US" w:eastAsia="zh-CN" w:bidi="ar"/>
              </w:rPr>
            </w:pP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>C. STORM MIENNA ET AL. (2019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52B179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>Sweden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5A15C2BD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Min Huan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3093A183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Insufficient qualitative data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5FE00FA6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1FD15510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3/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</w:tr>
      <w:tr w14:paraId="48B099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15BE5BC3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Style w:val="6"/>
                <w:rFonts w:hint="default" w:ascii="Times New Roman" w:hAnsi="Times New Roman" w:eastAsia="等线" w:cs="Times New Roman"/>
                <w:sz w:val="18"/>
                <w:szCs w:val="16"/>
                <w:lang w:val="en-US" w:eastAsia="zh-CN" w:bidi="ar"/>
              </w:rPr>
            </w:pPr>
            <w:r>
              <w:rPr>
                <w:rFonts w:hint="default" w:ascii="Times New Roman" w:eastAsia="等线"/>
                <w:b w:val="0"/>
                <w:bCs w:val="0"/>
                <w:sz w:val="18"/>
                <w:lang w:val="en-US" w:eastAsia="zh-CN"/>
              </w:rPr>
              <w:t>M. Al-Baghdadi, et al.</w:t>
            </w: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 xml:space="preserve"> (2019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5AAB22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>UK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4159E418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hiNi Huan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7D5B4730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Post-TMD surgery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5D134484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7D82B8CE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3/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</w:tr>
      <w:tr w14:paraId="438179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3757FBC1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Style w:val="6"/>
                <w:rFonts w:hint="default" w:ascii="Times New Roman" w:hAnsi="Times New Roman" w:eastAsia="等线" w:cs="Times New Roman"/>
                <w:sz w:val="18"/>
                <w:szCs w:val="16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等线" w:cs="Times New Roman"/>
                <w:sz w:val="18"/>
                <w:szCs w:val="16"/>
                <w:lang w:val="en-US" w:eastAsia="zh-CN" w:bidi="ar"/>
              </w:rPr>
              <w:t>Ilgunas et al</w:t>
            </w:r>
            <w:r>
              <w:rPr>
                <w:rStyle w:val="7"/>
                <w:rFonts w:hint="default" w:ascii="Times New Roman" w:hAnsi="Times New Roman" w:eastAsia="等线" w:cs="Times New Roman"/>
                <w:sz w:val="18"/>
                <w:szCs w:val="16"/>
                <w:lang w:val="en-US" w:eastAsia="zh-CN" w:bidi="ar"/>
              </w:rPr>
              <w:t>（</w:t>
            </w:r>
            <w:r>
              <w:rPr>
                <w:rStyle w:val="6"/>
                <w:rFonts w:hint="default" w:ascii="Times New Roman" w:hAnsi="Times New Roman" w:eastAsia="等线" w:cs="Times New Roman"/>
                <w:sz w:val="18"/>
                <w:szCs w:val="16"/>
                <w:lang w:val="en-US" w:eastAsia="zh-CN" w:bidi="ar"/>
              </w:rPr>
              <w:t>2020</w:t>
            </w:r>
            <w:r>
              <w:rPr>
                <w:rStyle w:val="7"/>
                <w:rFonts w:hint="default" w:ascii="Times New Roman" w:hAnsi="Times New Roman" w:eastAsia="等线" w:cs="Times New Roman"/>
                <w:sz w:val="18"/>
                <w:szCs w:val="16"/>
                <w:lang w:val="en-US" w:eastAsia="zh-CN" w:bidi="ar"/>
              </w:rPr>
              <w:t>）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066F3C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>Sweden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554976B3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hiNi Huan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0336E29A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he research subjects are dentist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.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02CE02E4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2B249732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3/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</w:tr>
      <w:tr w14:paraId="5A2E8A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02E4A3CD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Style w:val="6"/>
                <w:rFonts w:hint="default" w:ascii="Times New Roman" w:hAnsi="Times New Roman" w:eastAsia="等线" w:cs="Times New Roman"/>
                <w:sz w:val="18"/>
                <w:szCs w:val="16"/>
                <w:lang w:val="en-US" w:eastAsia="zh-CN" w:bidi="ar"/>
              </w:rPr>
            </w:pP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 xml:space="preserve">Breckons  </w:t>
            </w:r>
            <w:r>
              <w:rPr>
                <w:rFonts w:hint="default" w:ascii="Times New Roman" w:eastAsia="等线"/>
                <w:b w:val="0"/>
                <w:bCs w:val="0"/>
                <w:sz w:val="18"/>
                <w:lang w:val="en-US" w:eastAsia="zh-CN"/>
              </w:rPr>
              <w:t>et al</w:t>
            </w: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 xml:space="preserve"> (2020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6A7CFF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>UK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5A30EA2D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Min Huan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33D5D17C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The disease does not match.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4C670A93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4C63460C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3/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</w:tr>
      <w:tr w14:paraId="1E693A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2BAE3120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Style w:val="6"/>
                <w:rFonts w:hint="default" w:ascii="Times New Roman" w:hAnsi="Times New Roman" w:eastAsia="等线" w:cs="Times New Roman"/>
                <w:sz w:val="18"/>
                <w:szCs w:val="16"/>
                <w:lang w:val="en-US" w:eastAsia="zh-CN" w:bidi="ar"/>
              </w:rPr>
              <w:t>Ilgunas et al</w:t>
            </w:r>
            <w:r>
              <w:rPr>
                <w:rStyle w:val="7"/>
                <w:rFonts w:hint="default" w:ascii="Times New Roman" w:hAnsi="Times New Roman" w:eastAsia="等线" w:cs="Times New Roman"/>
                <w:sz w:val="18"/>
                <w:szCs w:val="16"/>
                <w:lang w:val="en-US" w:eastAsia="zh-CN" w:bidi="ar"/>
              </w:rPr>
              <w:t>（</w:t>
            </w:r>
            <w:r>
              <w:rPr>
                <w:rStyle w:val="6"/>
                <w:rFonts w:hint="default" w:ascii="Times New Roman" w:hAnsi="Times New Roman" w:eastAsia="等线" w:cs="Times New Roman"/>
                <w:sz w:val="18"/>
                <w:szCs w:val="16"/>
                <w:lang w:val="en-US" w:eastAsia="zh-CN" w:bidi="ar"/>
              </w:rPr>
              <w:t>2020</w:t>
            </w:r>
            <w:r>
              <w:rPr>
                <w:rStyle w:val="7"/>
                <w:rFonts w:hint="default" w:ascii="Times New Roman" w:hAnsi="Times New Roman" w:eastAsia="等线" w:cs="Times New Roman"/>
                <w:sz w:val="18"/>
                <w:szCs w:val="16"/>
                <w:lang w:val="en-US" w:eastAsia="zh-CN" w:bidi="ar"/>
              </w:rPr>
              <w:t>）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06C960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18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>Sweden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4F89A400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hiNi Huan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6CAF239E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223BD42A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he research subjects and content meet the inclusion criteria, and it is possible to extract the available data and content. 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752F13EA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3/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</w:tr>
      <w:tr w14:paraId="2AA383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1DFD5F31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Style w:val="6"/>
                <w:rFonts w:hint="default" w:ascii="Times New Roman" w:hAnsi="Times New Roman" w:eastAsia="等线" w:cs="Times New Roman"/>
                <w:sz w:val="18"/>
                <w:szCs w:val="16"/>
                <w:lang w:val="en-US" w:eastAsia="zh-CN" w:bidi="ar"/>
              </w:rPr>
            </w:pPr>
            <w:r>
              <w:rPr>
                <w:rFonts w:hint="default" w:ascii="Times New Roman" w:eastAsia="等线"/>
                <w:b w:val="0"/>
                <w:bCs w:val="0"/>
                <w:sz w:val="18"/>
                <w:lang w:val="en-US" w:eastAsia="zh-CN"/>
              </w:rPr>
              <w:t>Zumbrunn Wojczynska et al.</w:t>
            </w: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>(2020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42B47748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>Switzerland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6D785188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Min Huan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79FAF917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Post-TMD surgery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4580C9B4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399E07D6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3/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</w:tr>
      <w:tr w14:paraId="70DA42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36696E3F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Style w:val="6"/>
                <w:rFonts w:hint="default" w:ascii="Times New Roman" w:hAnsi="Times New Roman" w:eastAsia="等线" w:cs="Times New Roman"/>
                <w:sz w:val="18"/>
                <w:szCs w:val="16"/>
                <w:lang w:val="en-US" w:eastAsia="zh-CN" w:bidi="ar"/>
              </w:rPr>
            </w:pPr>
            <w:r>
              <w:rPr>
                <w:rFonts w:hint="default" w:ascii="Times New Roman" w:eastAsia="等线"/>
                <w:b w:val="0"/>
                <w:bCs w:val="0"/>
                <w:sz w:val="18"/>
                <w:lang w:val="en-US" w:eastAsia="zh-CN"/>
              </w:rPr>
              <w:t>B. Gupta et al.</w:t>
            </w: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 xml:space="preserve"> 2020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01A01576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eastAsia="等线"/>
                <w:b w:val="0"/>
                <w:bCs w:val="0"/>
                <w:sz w:val="18"/>
                <w:lang w:val="en-US" w:eastAsia="zh-CN"/>
              </w:rPr>
              <w:t>Australia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06B94B54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hiNi Huan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328FC085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Post-TMD surgery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31AF900A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17FE222D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3/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</w:tr>
      <w:tr w14:paraId="259AE9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6CD4A1D7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Style w:val="6"/>
                <w:rFonts w:hint="default" w:ascii="Times New Roman" w:hAnsi="Times New Roman" w:eastAsia="等线" w:cs="Times New Roman"/>
                <w:sz w:val="18"/>
                <w:szCs w:val="16"/>
                <w:lang w:val="en-US" w:eastAsia="zh-CN" w:bidi="ar"/>
              </w:rPr>
            </w:pP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 xml:space="preserve">Bijelic et al   (2021)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2054D3A9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>Sweden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4CD565C7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Min Huan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7997A3D8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Internet therapy for teenagers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461B9F7B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01A49D66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3/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</w:tr>
      <w:tr w14:paraId="07DF10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3FDA6791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Style w:val="6"/>
                <w:rFonts w:hint="default" w:ascii="Times New Roman" w:hAnsi="Times New Roman" w:eastAsia="等线" w:cs="Times New Roman"/>
                <w:sz w:val="18"/>
                <w:szCs w:val="16"/>
                <w:lang w:val="en-US" w:eastAsia="zh-CN" w:bidi="ar"/>
              </w:rPr>
              <w:t>Dinsdale et al</w:t>
            </w:r>
            <w:r>
              <w:rPr>
                <w:rStyle w:val="7"/>
                <w:rFonts w:hint="default" w:ascii="Times New Roman" w:hAnsi="Times New Roman" w:eastAsia="等线" w:cs="Times New Roman"/>
                <w:sz w:val="18"/>
                <w:szCs w:val="16"/>
                <w:lang w:val="en-US" w:eastAsia="zh-CN" w:bidi="ar"/>
              </w:rPr>
              <w:t>（</w:t>
            </w:r>
            <w:r>
              <w:rPr>
                <w:rStyle w:val="6"/>
                <w:rFonts w:hint="default" w:ascii="Times New Roman" w:hAnsi="Times New Roman" w:eastAsia="等线" w:cs="Times New Roman"/>
                <w:sz w:val="18"/>
                <w:szCs w:val="16"/>
                <w:lang w:val="en-US" w:eastAsia="zh-CN" w:bidi="ar"/>
              </w:rPr>
              <w:t>2021</w:t>
            </w:r>
            <w:r>
              <w:rPr>
                <w:rStyle w:val="7"/>
                <w:rFonts w:hint="default" w:ascii="Times New Roman" w:hAnsi="Times New Roman" w:eastAsia="等线" w:cs="Times New Roman"/>
                <w:sz w:val="18"/>
                <w:szCs w:val="16"/>
                <w:lang w:val="en-US" w:eastAsia="zh-CN" w:bidi="ar"/>
              </w:rPr>
              <w:t>）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1357C4CD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>Australia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20E4C1CC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Min Huan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3B5A2818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567CDF56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he research subjects and content meet the inclusion criteria, and it is possible to extract the available data and content. 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3C709D7B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3/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</w:tr>
      <w:tr w14:paraId="1A1F6C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14B5AB73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Style w:val="6"/>
                <w:rFonts w:hint="default" w:ascii="Times New Roman" w:hAnsi="Times New Roman" w:eastAsia="等线" w:cs="Times New Roman"/>
                <w:sz w:val="18"/>
                <w:szCs w:val="16"/>
                <w:lang w:val="en-US" w:eastAsia="zh-CN" w:bidi="ar"/>
              </w:rPr>
              <w:t>Dinsdale et al</w:t>
            </w:r>
            <w:r>
              <w:rPr>
                <w:rStyle w:val="7"/>
                <w:rFonts w:hint="default" w:ascii="Times New Roman" w:hAnsi="Times New Roman" w:eastAsia="等线" w:cs="Times New Roman"/>
                <w:sz w:val="18"/>
                <w:szCs w:val="16"/>
                <w:lang w:val="en-US" w:eastAsia="zh-CN" w:bidi="ar"/>
              </w:rPr>
              <w:t>（</w:t>
            </w:r>
            <w:r>
              <w:rPr>
                <w:rStyle w:val="6"/>
                <w:rFonts w:hint="default" w:ascii="Times New Roman" w:hAnsi="Times New Roman" w:eastAsia="等线" w:cs="Times New Roman"/>
                <w:sz w:val="18"/>
                <w:szCs w:val="16"/>
                <w:lang w:val="en-US" w:eastAsia="zh-CN" w:bidi="ar"/>
              </w:rPr>
              <w:t>2021</w:t>
            </w:r>
            <w:r>
              <w:rPr>
                <w:rStyle w:val="7"/>
                <w:rFonts w:hint="default" w:ascii="Times New Roman" w:hAnsi="Times New Roman" w:eastAsia="等线" w:cs="Times New Roman"/>
                <w:sz w:val="18"/>
                <w:szCs w:val="16"/>
                <w:lang w:val="en-US" w:eastAsia="zh-CN" w:bidi="ar"/>
              </w:rPr>
              <w:t>）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00D508B7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>Australia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607B1304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hiNi Huan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755CE430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0EE2F641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he research subjects and content meet the inclusion criteria, and it is possible to extract the available data and content. 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191C686A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3/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</w:tr>
      <w:tr w14:paraId="5B0B7D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22F2C167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Style w:val="6"/>
                <w:rFonts w:hint="default" w:ascii="Times New Roman" w:hAnsi="Times New Roman" w:eastAsia="等线" w:cs="Times New Roman"/>
                <w:sz w:val="18"/>
                <w:szCs w:val="16"/>
                <w:lang w:val="en-US" w:eastAsia="zh-CN" w:bidi="ar"/>
              </w:rPr>
              <w:t>Taimeh et al</w:t>
            </w:r>
            <w:r>
              <w:rPr>
                <w:rStyle w:val="7"/>
                <w:rFonts w:hint="default" w:ascii="Times New Roman" w:hAnsi="Times New Roman" w:eastAsia="等线" w:cs="Times New Roman"/>
                <w:sz w:val="18"/>
                <w:szCs w:val="16"/>
                <w:lang w:val="en-US" w:eastAsia="zh-CN" w:bidi="ar"/>
              </w:rPr>
              <w:t>（</w:t>
            </w:r>
            <w:r>
              <w:rPr>
                <w:rStyle w:val="6"/>
                <w:rFonts w:hint="default" w:ascii="Times New Roman" w:hAnsi="Times New Roman" w:eastAsia="等线" w:cs="Times New Roman"/>
                <w:sz w:val="18"/>
                <w:szCs w:val="16"/>
                <w:lang w:val="en-US" w:eastAsia="zh-CN" w:bidi="ar"/>
              </w:rPr>
              <w:t>2022</w:t>
            </w:r>
            <w:r>
              <w:rPr>
                <w:rStyle w:val="7"/>
                <w:rFonts w:hint="default" w:ascii="Times New Roman" w:hAnsi="Times New Roman" w:eastAsia="等线" w:cs="Times New Roman"/>
                <w:sz w:val="18"/>
                <w:szCs w:val="16"/>
                <w:lang w:val="en-US" w:eastAsia="zh-CN" w:bidi="ar"/>
              </w:rPr>
              <w:t>）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31DAEA17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>UK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414A9FAD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Min Huan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5CA02BCF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147595BF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he research subjects and content meet the inclusion criteria, and it is possible to extract the available data and content. 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2837B9B4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3/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</w:tr>
      <w:tr w14:paraId="0E3578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6CB2398C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Style w:val="6"/>
                <w:rFonts w:hint="default" w:ascii="Times New Roman" w:hAnsi="Times New Roman" w:eastAsia="等线" w:cs="Times New Roman"/>
                <w:sz w:val="18"/>
                <w:szCs w:val="16"/>
                <w:lang w:val="en-US" w:eastAsia="zh-CN" w:bidi="ar"/>
              </w:rPr>
            </w:pPr>
            <w:r>
              <w:rPr>
                <w:rFonts w:hint="default" w:ascii="Times New Roman" w:eastAsia="等线"/>
                <w:b w:val="0"/>
                <w:bCs w:val="0"/>
                <w:sz w:val="18"/>
                <w:lang w:val="en-US" w:eastAsia="zh-CN"/>
              </w:rPr>
              <w:t>H. A. VAN DER MEER ET AL.</w:t>
            </w: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 xml:space="preserve">  (2022)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180EE33B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>Netherlands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77FDF43A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Min Huan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2920714C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Insufficient data for mixed research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0CBB53D2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50732B8D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3/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</w:tr>
      <w:tr w14:paraId="1AF512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7CA3EC52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Style w:val="6"/>
                <w:rFonts w:hint="default" w:ascii="Times New Roman" w:hAnsi="Times New Roman" w:eastAsia="等线" w:cs="Times New Roman"/>
                <w:sz w:val="18"/>
                <w:szCs w:val="16"/>
                <w:lang w:val="en-US" w:eastAsia="zh-CN" w:bidi="ar"/>
              </w:rPr>
            </w:pP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>Grunberg et al  (2022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4D8A1AD0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>USA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0641CE0B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Min Huan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4D474650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he research subject is facial pain.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4F75BBB2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2060BFA5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3/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</w:tr>
      <w:tr w14:paraId="3106D2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427B5BA2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Style w:val="6"/>
                <w:rFonts w:hint="default" w:ascii="Times New Roman" w:hAnsi="Times New Roman" w:eastAsia="等线" w:cs="Times New Roman"/>
                <w:sz w:val="18"/>
                <w:szCs w:val="16"/>
                <w:lang w:val="en-US" w:eastAsia="zh-CN" w:bidi="ar"/>
              </w:rPr>
              <w:t>Ilgunas et al</w:t>
            </w:r>
            <w:r>
              <w:rPr>
                <w:rStyle w:val="7"/>
                <w:rFonts w:hint="default" w:ascii="Times New Roman" w:hAnsi="Times New Roman" w:eastAsia="等线" w:cs="Times New Roman"/>
                <w:sz w:val="18"/>
                <w:szCs w:val="16"/>
                <w:lang w:val="en-US" w:eastAsia="zh-CN" w:bidi="ar"/>
              </w:rPr>
              <w:t>（</w:t>
            </w:r>
            <w:r>
              <w:rPr>
                <w:rStyle w:val="6"/>
                <w:rFonts w:hint="default" w:ascii="Times New Roman" w:hAnsi="Times New Roman" w:eastAsia="等线" w:cs="Times New Roman"/>
                <w:sz w:val="18"/>
                <w:szCs w:val="16"/>
                <w:lang w:val="en-US" w:eastAsia="zh-CN" w:bidi="ar"/>
              </w:rPr>
              <w:t>2023</w:t>
            </w:r>
            <w:r>
              <w:rPr>
                <w:rStyle w:val="7"/>
                <w:rFonts w:hint="default" w:ascii="Times New Roman" w:hAnsi="Times New Roman" w:eastAsia="等线" w:cs="Times New Roman"/>
                <w:sz w:val="18"/>
                <w:szCs w:val="16"/>
                <w:lang w:val="en-US" w:eastAsia="zh-CN" w:bidi="ar"/>
              </w:rPr>
              <w:t>）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3857ABAF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>Sweden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71DDCF92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hiNi Huan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3D7C3D05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73573779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he research subjects and content meet the inclusion criteria, and it is possible to extract the available data and content. 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63036F2E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3/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</w:tr>
      <w:tr w14:paraId="6036A2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2426752E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Style w:val="6"/>
                <w:rFonts w:hint="default" w:ascii="Times New Roman" w:hAnsi="Times New Roman" w:eastAsia="等线" w:cs="Times New Roman"/>
                <w:sz w:val="18"/>
                <w:szCs w:val="16"/>
                <w:lang w:val="en-US" w:eastAsia="zh-CN" w:bidi="ar"/>
              </w:rPr>
            </w:pPr>
            <w:r>
              <w:rPr>
                <w:rFonts w:hint="default" w:ascii="Times New Roman" w:eastAsia="等线"/>
                <w:b w:val="0"/>
                <w:bCs w:val="0"/>
                <w:sz w:val="18"/>
                <w:lang w:val="en-US" w:eastAsia="zh-CN"/>
              </w:rPr>
              <w:t>E. Elstad et al.</w:t>
            </w: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 xml:space="preserve"> (2023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53D62675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>USA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7733FBCA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Min Huan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0C9943CD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Insufficient data for mixed research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5364C688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75E88AFE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3/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</w:tr>
      <w:tr w14:paraId="5AACFE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300E368F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Style w:val="6"/>
                <w:rFonts w:hint="default" w:ascii="Times New Roman" w:hAnsi="Times New Roman" w:eastAsia="等线" w:cs="Times New Roman"/>
                <w:sz w:val="18"/>
                <w:szCs w:val="16"/>
                <w:lang w:val="en-US" w:eastAsia="zh-CN" w:bidi="ar"/>
              </w:rPr>
            </w:pP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 xml:space="preserve">Taimeh  et al   (2023) 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6ECC5C13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>UK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4CADC691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hiNi Huan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76FA920D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ummary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1C1BCE2A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5D52ACDA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3/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</w:tr>
      <w:tr w14:paraId="5E519E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4F325CB1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Style w:val="6"/>
                <w:rFonts w:hint="default" w:ascii="Times New Roman" w:hAnsi="Times New Roman" w:eastAsia="等线" w:cs="Times New Roman"/>
                <w:sz w:val="18"/>
                <w:szCs w:val="16"/>
                <w:lang w:val="en-US" w:eastAsia="zh-CN" w:bidi="ar"/>
              </w:rPr>
              <w:t>Penlington et al</w:t>
            </w:r>
            <w:r>
              <w:rPr>
                <w:rStyle w:val="7"/>
                <w:rFonts w:hint="default" w:ascii="Times New Roman" w:hAnsi="Times New Roman" w:eastAsia="等线" w:cs="Times New Roman"/>
                <w:sz w:val="18"/>
                <w:szCs w:val="16"/>
                <w:lang w:val="en-US" w:eastAsia="zh-CN" w:bidi="ar"/>
              </w:rPr>
              <w:t>（</w:t>
            </w:r>
            <w:r>
              <w:rPr>
                <w:rStyle w:val="6"/>
                <w:rFonts w:hint="default" w:ascii="Times New Roman" w:hAnsi="Times New Roman" w:eastAsia="等线" w:cs="Times New Roman"/>
                <w:sz w:val="18"/>
                <w:szCs w:val="16"/>
                <w:lang w:val="en-US" w:eastAsia="zh-CN" w:bidi="ar"/>
              </w:rPr>
              <w:t>2024</w:t>
            </w:r>
            <w:r>
              <w:rPr>
                <w:rStyle w:val="7"/>
                <w:rFonts w:hint="default" w:ascii="Times New Roman" w:hAnsi="Times New Roman" w:eastAsia="等线" w:cs="Times New Roman"/>
                <w:sz w:val="18"/>
                <w:szCs w:val="16"/>
                <w:lang w:val="en-US" w:eastAsia="zh-CN" w:bidi="ar"/>
              </w:rPr>
              <w:t>）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27239EC0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>UK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428A1553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Min Huan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6374C2A9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23CF80B4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he research subjects and content meet the inclusion criteria, and it is possible to extract the available data and content. 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05D45A85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3/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</w:tr>
      <w:tr w14:paraId="188C29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2CFE1348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Style w:val="6"/>
                <w:rFonts w:hint="default" w:ascii="Times New Roman" w:hAnsi="Times New Roman" w:eastAsia="等线" w:cs="Times New Roman"/>
                <w:sz w:val="18"/>
                <w:szCs w:val="16"/>
                <w:lang w:val="en-US" w:eastAsia="zh-CN" w:bidi="ar"/>
              </w:rPr>
              <w:t>Baggen et al</w:t>
            </w:r>
            <w:r>
              <w:rPr>
                <w:rStyle w:val="7"/>
                <w:rFonts w:hint="default" w:ascii="Times New Roman" w:hAnsi="Times New Roman" w:eastAsia="等线" w:cs="Times New Roman"/>
                <w:sz w:val="18"/>
                <w:szCs w:val="16"/>
                <w:lang w:val="en-US" w:eastAsia="zh-CN" w:bidi="ar"/>
              </w:rPr>
              <w:t>（</w:t>
            </w:r>
            <w:r>
              <w:rPr>
                <w:rStyle w:val="6"/>
                <w:rFonts w:hint="default" w:ascii="Times New Roman" w:hAnsi="Times New Roman" w:eastAsia="等线" w:cs="Times New Roman"/>
                <w:sz w:val="18"/>
                <w:szCs w:val="16"/>
                <w:lang w:val="en-US" w:eastAsia="zh-CN" w:bidi="ar"/>
              </w:rPr>
              <w:t>2024</w:t>
            </w:r>
            <w:r>
              <w:rPr>
                <w:rStyle w:val="7"/>
                <w:rFonts w:hint="default" w:ascii="Times New Roman" w:hAnsi="Times New Roman" w:eastAsia="等线" w:cs="Times New Roman"/>
                <w:sz w:val="18"/>
                <w:szCs w:val="16"/>
                <w:lang w:val="en-US" w:eastAsia="zh-CN" w:bidi="ar"/>
              </w:rPr>
              <w:t>）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5C9335D2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0AF09CF3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hiNi Huan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604DC4F9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0D191087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he research subjects and content meet the inclusion criteria, and it is possible to extract the available data and content. 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57842719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3/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</w:tr>
      <w:tr w14:paraId="2AAB4F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7C0D913A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Style w:val="6"/>
                <w:rFonts w:hint="default" w:ascii="Times New Roman" w:hAnsi="Times New Roman" w:eastAsia="等线" w:cs="Times New Roman"/>
                <w:sz w:val="18"/>
                <w:szCs w:val="16"/>
                <w:lang w:val="en-US" w:eastAsia="zh-CN" w:bidi="ar"/>
              </w:rPr>
              <w:t>Olsson et al</w:t>
            </w:r>
            <w:r>
              <w:rPr>
                <w:rStyle w:val="7"/>
                <w:rFonts w:hint="default" w:ascii="Times New Roman" w:hAnsi="Times New Roman" w:eastAsia="等线" w:cs="Times New Roman"/>
                <w:sz w:val="18"/>
                <w:szCs w:val="16"/>
                <w:lang w:val="en-US" w:eastAsia="zh-CN" w:bidi="ar"/>
              </w:rPr>
              <w:t>（</w:t>
            </w:r>
            <w:r>
              <w:rPr>
                <w:rStyle w:val="6"/>
                <w:rFonts w:hint="default" w:ascii="Times New Roman" w:hAnsi="Times New Roman" w:eastAsia="等线" w:cs="Times New Roman"/>
                <w:sz w:val="18"/>
                <w:szCs w:val="16"/>
                <w:lang w:val="en-US" w:eastAsia="zh-CN" w:bidi="ar"/>
              </w:rPr>
              <w:t>2024</w:t>
            </w:r>
            <w:r>
              <w:rPr>
                <w:rStyle w:val="7"/>
                <w:rFonts w:hint="default" w:ascii="Times New Roman" w:hAnsi="Times New Roman" w:eastAsia="等线" w:cs="Times New Roman"/>
                <w:sz w:val="18"/>
                <w:szCs w:val="16"/>
                <w:lang w:val="en-US" w:eastAsia="zh-CN" w:bidi="ar"/>
              </w:rPr>
              <w:t>）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2E78D63A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>Sweden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00418016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Min Huan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2CB84923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08EF30E7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he research subjects and content meet the inclusion criteria, and it is possible to extract the available data and content. 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0405E28A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3/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</w:tr>
      <w:tr w14:paraId="08F3EA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2BE9B430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Style w:val="6"/>
                <w:rFonts w:hint="default" w:ascii="Times New Roman" w:hAnsi="Times New Roman" w:eastAsia="等线" w:cs="Times New Roman"/>
                <w:sz w:val="18"/>
                <w:szCs w:val="16"/>
                <w:lang w:val="en-US" w:eastAsia="zh-CN" w:bidi="ar"/>
              </w:rPr>
              <w:t>Safour et al</w:t>
            </w:r>
            <w:r>
              <w:rPr>
                <w:rStyle w:val="7"/>
                <w:rFonts w:hint="default" w:ascii="Times New Roman" w:hAnsi="Times New Roman" w:eastAsia="等线" w:cs="Times New Roman"/>
                <w:sz w:val="18"/>
                <w:szCs w:val="16"/>
                <w:lang w:val="en-US" w:eastAsia="zh-CN" w:bidi="ar"/>
              </w:rPr>
              <w:t>（</w:t>
            </w:r>
            <w:r>
              <w:rPr>
                <w:rStyle w:val="6"/>
                <w:rFonts w:hint="default" w:ascii="Times New Roman" w:hAnsi="Times New Roman" w:eastAsia="等线" w:cs="Times New Roman"/>
                <w:sz w:val="18"/>
                <w:szCs w:val="16"/>
                <w:lang w:val="en-US" w:eastAsia="zh-CN" w:bidi="ar"/>
              </w:rPr>
              <w:t>2024</w:t>
            </w:r>
            <w:r>
              <w:rPr>
                <w:rStyle w:val="7"/>
                <w:rFonts w:hint="default" w:ascii="Times New Roman" w:hAnsi="Times New Roman" w:eastAsia="等线" w:cs="Times New Roman"/>
                <w:sz w:val="18"/>
                <w:szCs w:val="16"/>
                <w:lang w:val="en-US" w:eastAsia="zh-CN" w:bidi="ar"/>
              </w:rPr>
              <w:t>）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2B1CA0E8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6"/>
                <w:u w:val="none"/>
                <w:lang w:val="en-US" w:eastAsia="zh-CN" w:bidi="ar"/>
              </w:rPr>
              <w:t>Canada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033B1235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hiNi Huan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07C90D5C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484DA0A9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he research subjects and content meet the inclusion criteria, and it is possible to extract the available data and content. 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0D208ABE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3/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</w:tr>
      <w:tr w14:paraId="58F4BD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48DF47C2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 xml:space="preserve">Taqi et al. (2024)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4BD52715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>Pakistan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4D7E3C64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Min Huan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1CDB4643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he research subjects are dentist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2DB77F6D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07D18834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3/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</w:tr>
      <w:tr w14:paraId="1F7CF1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275D8E1D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eastAsia="等线"/>
                <w:b w:val="0"/>
                <w:bCs w:val="0"/>
                <w:sz w:val="18"/>
                <w:lang w:val="en-US" w:eastAsia="zh-CN"/>
              </w:rPr>
            </w:pPr>
            <w:r>
              <w:rPr>
                <w:rFonts w:hint="default" w:ascii="Times New Roman" w:eastAsia="等线"/>
                <w:b w:val="0"/>
                <w:bCs w:val="0"/>
                <w:sz w:val="18"/>
                <w:lang w:val="en-US" w:eastAsia="zh-CN"/>
              </w:rPr>
              <w:t>FABRIZIA et al</w:t>
            </w: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 xml:space="preserve"> (2024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635ED42F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</w:pP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>Italy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1FECAF96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hiNi Huan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777829E8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ummary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512CD9B7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7ED03C5D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3/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</w:tr>
      <w:tr w14:paraId="62F3C3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1" w:type="dxa"/>
            <w:shd w:val="clear" w:color="auto" w:fill="auto"/>
            <w:noWrap/>
            <w:vAlign w:val="center"/>
          </w:tcPr>
          <w:p w14:paraId="30A72DFB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eastAsia="等线"/>
                <w:b w:val="0"/>
                <w:bCs w:val="0"/>
                <w:sz w:val="18"/>
                <w:lang w:val="en-US" w:eastAsia="zh-CN"/>
              </w:rPr>
            </w:pPr>
            <w:r>
              <w:rPr>
                <w:rFonts w:hint="default" w:ascii="Times New Roman" w:eastAsia="等线"/>
                <w:b w:val="0"/>
                <w:bCs w:val="0"/>
                <w:sz w:val="18"/>
                <w:lang w:val="en-US" w:eastAsia="zh-CN"/>
              </w:rPr>
              <w:t>H.A. VANDERMEER et al.</w:t>
            </w: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 xml:space="preserve"> (2024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37CA0836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</w:pPr>
            <w:r>
              <w:rPr>
                <w:rFonts w:hint="eastAsia" w:ascii="Times New Roman" w:eastAsia="等线"/>
                <w:b w:val="0"/>
                <w:bCs w:val="0"/>
                <w:sz w:val="18"/>
                <w:lang w:val="en-US" w:eastAsia="zh-CN"/>
              </w:rPr>
              <w:t>Netherlands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14:paraId="44FA49F6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Min Huan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14:paraId="28D96255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Insufficient data for mixed research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3E2D2F47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890" w:type="dxa"/>
            <w:shd w:val="clear" w:color="auto" w:fill="auto"/>
            <w:noWrap/>
            <w:vAlign w:val="center"/>
          </w:tcPr>
          <w:p w14:paraId="4CFF2C2D">
            <w:pPr>
              <w:widowControl/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/3/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3</w:t>
            </w:r>
          </w:p>
        </w:tc>
      </w:tr>
    </w:tbl>
    <w:p w14:paraId="02BC35D3"/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Bold Italic">
    <w:altName w:val="Times New Roman"/>
    <w:panose1 w:val="020B0604020202020204"/>
    <w:charset w:val="00"/>
    <w:family w:val="auto"/>
    <w:pitch w:val="default"/>
    <w:sig w:usb0="00000000" w:usb1="00000000" w:usb2="00000001" w:usb3="00000000" w:csb0="400001BF" w:csb1="DFF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16B93F5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9F8CBEB">
    <w:pPr>
      <w:pStyle w:val="3"/>
      <w:jc w:val="center"/>
      <w:rPr>
        <w:b/>
        <w:bCs/>
      </w:rPr>
    </w:pPr>
    <w:r>
      <w:rPr>
        <w:rFonts w:ascii="Times New Roman" w:hAnsi="Times New Roman"/>
        <w:b/>
        <w:bCs/>
        <w:i/>
        <w:iCs/>
        <w:sz w:val="20"/>
        <w:szCs w:val="20"/>
      </w:rPr>
      <w:t>Supporting Information</w:t>
    </w:r>
    <w:r>
      <w:rPr>
        <w:rFonts w:hint="eastAsia" w:ascii="Times New Roman" w:hAnsi="Times New Roman"/>
        <w:b/>
        <w:bCs/>
        <w:i/>
        <w:iCs/>
        <w:sz w:val="20"/>
        <w:szCs w:val="20"/>
        <w:lang w:val="en-US" w:eastAsia="zh-CN"/>
      </w:rPr>
      <w:t>10</w:t>
    </w:r>
    <w:bookmarkStart w:id="0" w:name="_GoBack"/>
    <w:bookmarkEnd w:id="0"/>
    <w:r>
      <w:rPr>
        <w:rFonts w:hint="eastAsia" w:ascii="宋体" w:hAnsi="宋体"/>
        <w:b/>
        <w:bCs/>
        <w:i/>
        <w:iCs/>
        <w:sz w:val="20"/>
        <w:szCs w:val="20"/>
      </w:rPr>
      <w:t>：</w:t>
    </w:r>
    <w:r>
      <w:rPr>
        <w:rFonts w:ascii="Times New Roman Bold Italic" w:hAnsi="Times New Roman Bold Italic" w:cs="Times New Roman Bold Italic"/>
        <w:b/>
        <w:bCs/>
        <w:i/>
        <w:iCs/>
      </w:rPr>
      <w:t xml:space="preserve"> all studies identified in the literature search</w:t>
    </w:r>
  </w:p>
  <w:p w14:paraId="1723BEDE">
    <w:pPr>
      <w:pStyle w:val="3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8AC4E16"/>
    <w:rsid w:val="004D408E"/>
    <w:rsid w:val="00B93216"/>
    <w:rsid w:val="00BC0A8F"/>
    <w:rsid w:val="00D226AB"/>
    <w:rsid w:val="01247DBE"/>
    <w:rsid w:val="013460FB"/>
    <w:rsid w:val="016B4543"/>
    <w:rsid w:val="01754171"/>
    <w:rsid w:val="01E10213"/>
    <w:rsid w:val="01FE26F6"/>
    <w:rsid w:val="02310387"/>
    <w:rsid w:val="025255A2"/>
    <w:rsid w:val="02872A14"/>
    <w:rsid w:val="02DA24EC"/>
    <w:rsid w:val="02E55FEC"/>
    <w:rsid w:val="030F4AB9"/>
    <w:rsid w:val="03261952"/>
    <w:rsid w:val="032C37F8"/>
    <w:rsid w:val="035033D5"/>
    <w:rsid w:val="03765450"/>
    <w:rsid w:val="037C24AC"/>
    <w:rsid w:val="04312CB8"/>
    <w:rsid w:val="04923FE6"/>
    <w:rsid w:val="049766C2"/>
    <w:rsid w:val="04A54B18"/>
    <w:rsid w:val="04AB427F"/>
    <w:rsid w:val="05322002"/>
    <w:rsid w:val="05A318AA"/>
    <w:rsid w:val="05FF772A"/>
    <w:rsid w:val="06004C98"/>
    <w:rsid w:val="061B2DA2"/>
    <w:rsid w:val="06387340"/>
    <w:rsid w:val="066969DE"/>
    <w:rsid w:val="06770E23"/>
    <w:rsid w:val="06806759"/>
    <w:rsid w:val="07311B7D"/>
    <w:rsid w:val="075B496A"/>
    <w:rsid w:val="078764C2"/>
    <w:rsid w:val="079216F8"/>
    <w:rsid w:val="07AB7490"/>
    <w:rsid w:val="07F96ECC"/>
    <w:rsid w:val="081D68B5"/>
    <w:rsid w:val="084F3F67"/>
    <w:rsid w:val="08611C01"/>
    <w:rsid w:val="08686FA6"/>
    <w:rsid w:val="08700C84"/>
    <w:rsid w:val="08F520F7"/>
    <w:rsid w:val="09260509"/>
    <w:rsid w:val="09367CEE"/>
    <w:rsid w:val="09560F01"/>
    <w:rsid w:val="098937BA"/>
    <w:rsid w:val="09A676F8"/>
    <w:rsid w:val="09C80F0A"/>
    <w:rsid w:val="09EA2EF2"/>
    <w:rsid w:val="09FE70E7"/>
    <w:rsid w:val="0A0A071D"/>
    <w:rsid w:val="0A372CE5"/>
    <w:rsid w:val="0A3A2870"/>
    <w:rsid w:val="0A3C5F0D"/>
    <w:rsid w:val="0A472429"/>
    <w:rsid w:val="0A527714"/>
    <w:rsid w:val="0A616C36"/>
    <w:rsid w:val="0A845D68"/>
    <w:rsid w:val="0A8D3840"/>
    <w:rsid w:val="0B027BF3"/>
    <w:rsid w:val="0B953B21"/>
    <w:rsid w:val="0BAD2819"/>
    <w:rsid w:val="0BCE3F0B"/>
    <w:rsid w:val="0C247D8D"/>
    <w:rsid w:val="0C2A7EEA"/>
    <w:rsid w:val="0C8D2301"/>
    <w:rsid w:val="0C913C68"/>
    <w:rsid w:val="0CC42283"/>
    <w:rsid w:val="0CC571A2"/>
    <w:rsid w:val="0D533B00"/>
    <w:rsid w:val="0D5B4ECB"/>
    <w:rsid w:val="0D737192"/>
    <w:rsid w:val="0D77455F"/>
    <w:rsid w:val="0DA40F70"/>
    <w:rsid w:val="0DAD228A"/>
    <w:rsid w:val="0DC82312"/>
    <w:rsid w:val="0DFE17AD"/>
    <w:rsid w:val="0E9F7CBA"/>
    <w:rsid w:val="0EB17B21"/>
    <w:rsid w:val="0F3333EF"/>
    <w:rsid w:val="0F5E0D98"/>
    <w:rsid w:val="0F6E2511"/>
    <w:rsid w:val="0F987BE8"/>
    <w:rsid w:val="0FB21D27"/>
    <w:rsid w:val="0FB45156"/>
    <w:rsid w:val="0FBE00F0"/>
    <w:rsid w:val="0FCC45C3"/>
    <w:rsid w:val="10152268"/>
    <w:rsid w:val="10447414"/>
    <w:rsid w:val="1051616E"/>
    <w:rsid w:val="108913CD"/>
    <w:rsid w:val="10A05069"/>
    <w:rsid w:val="10EE6E4E"/>
    <w:rsid w:val="11061320"/>
    <w:rsid w:val="112E3EA4"/>
    <w:rsid w:val="114C2E07"/>
    <w:rsid w:val="116C7143"/>
    <w:rsid w:val="117063E9"/>
    <w:rsid w:val="1196421E"/>
    <w:rsid w:val="11CA0BD3"/>
    <w:rsid w:val="11FF3293"/>
    <w:rsid w:val="1242377B"/>
    <w:rsid w:val="12A50247"/>
    <w:rsid w:val="12AB4027"/>
    <w:rsid w:val="12B1637A"/>
    <w:rsid w:val="12C629C2"/>
    <w:rsid w:val="12E150E8"/>
    <w:rsid w:val="12EE1E54"/>
    <w:rsid w:val="1328754D"/>
    <w:rsid w:val="13625634"/>
    <w:rsid w:val="137840B6"/>
    <w:rsid w:val="13824D49"/>
    <w:rsid w:val="138707C0"/>
    <w:rsid w:val="138A0E5C"/>
    <w:rsid w:val="138F0F48"/>
    <w:rsid w:val="13E75987"/>
    <w:rsid w:val="13F54CCD"/>
    <w:rsid w:val="14065A3C"/>
    <w:rsid w:val="14650F5C"/>
    <w:rsid w:val="14A761C0"/>
    <w:rsid w:val="14D03623"/>
    <w:rsid w:val="14EE1F60"/>
    <w:rsid w:val="14F034F2"/>
    <w:rsid w:val="15104A74"/>
    <w:rsid w:val="15766AD6"/>
    <w:rsid w:val="158505C7"/>
    <w:rsid w:val="15AC4BC2"/>
    <w:rsid w:val="15E535E6"/>
    <w:rsid w:val="16D75149"/>
    <w:rsid w:val="175462FF"/>
    <w:rsid w:val="17A6166E"/>
    <w:rsid w:val="17A748D6"/>
    <w:rsid w:val="17A95584"/>
    <w:rsid w:val="17C36F19"/>
    <w:rsid w:val="17E341CC"/>
    <w:rsid w:val="17F6068D"/>
    <w:rsid w:val="181E4356"/>
    <w:rsid w:val="183D4ECF"/>
    <w:rsid w:val="184A6547"/>
    <w:rsid w:val="185C6632"/>
    <w:rsid w:val="18C42DE7"/>
    <w:rsid w:val="18C51EB0"/>
    <w:rsid w:val="194F7E5F"/>
    <w:rsid w:val="19544A31"/>
    <w:rsid w:val="19DB35E5"/>
    <w:rsid w:val="1A4A34EC"/>
    <w:rsid w:val="1AA03FC8"/>
    <w:rsid w:val="1B2367B7"/>
    <w:rsid w:val="1B4A17D6"/>
    <w:rsid w:val="1B843B0C"/>
    <w:rsid w:val="1B89037C"/>
    <w:rsid w:val="1BA602C1"/>
    <w:rsid w:val="1BFD1EBE"/>
    <w:rsid w:val="1BFE1833"/>
    <w:rsid w:val="1C0A7653"/>
    <w:rsid w:val="1C21687D"/>
    <w:rsid w:val="1C3F4093"/>
    <w:rsid w:val="1CC213DB"/>
    <w:rsid w:val="1CD950ED"/>
    <w:rsid w:val="1CDA1462"/>
    <w:rsid w:val="1CDC1D3F"/>
    <w:rsid w:val="1CEB188B"/>
    <w:rsid w:val="1D4F690B"/>
    <w:rsid w:val="1D5263D9"/>
    <w:rsid w:val="1D542EA8"/>
    <w:rsid w:val="1D59020D"/>
    <w:rsid w:val="1D795A21"/>
    <w:rsid w:val="1D850EF1"/>
    <w:rsid w:val="1DA17C35"/>
    <w:rsid w:val="1DC75CF8"/>
    <w:rsid w:val="1DD6705E"/>
    <w:rsid w:val="1DDB51C4"/>
    <w:rsid w:val="1DE3746C"/>
    <w:rsid w:val="1DF83E0D"/>
    <w:rsid w:val="1E5C4354"/>
    <w:rsid w:val="1E8E7ED7"/>
    <w:rsid w:val="1EC678E7"/>
    <w:rsid w:val="1EC75399"/>
    <w:rsid w:val="1EFE4F3C"/>
    <w:rsid w:val="1F627928"/>
    <w:rsid w:val="1F7A291F"/>
    <w:rsid w:val="1FB965E7"/>
    <w:rsid w:val="201C2B22"/>
    <w:rsid w:val="20330565"/>
    <w:rsid w:val="20457A7D"/>
    <w:rsid w:val="20B01757"/>
    <w:rsid w:val="20BB6190"/>
    <w:rsid w:val="20D33372"/>
    <w:rsid w:val="21107C0E"/>
    <w:rsid w:val="212752D8"/>
    <w:rsid w:val="21597C98"/>
    <w:rsid w:val="216665DF"/>
    <w:rsid w:val="219A2D70"/>
    <w:rsid w:val="21A84252"/>
    <w:rsid w:val="21F432F9"/>
    <w:rsid w:val="22071EE0"/>
    <w:rsid w:val="22137C4F"/>
    <w:rsid w:val="2221118D"/>
    <w:rsid w:val="222E6564"/>
    <w:rsid w:val="22446385"/>
    <w:rsid w:val="226022B2"/>
    <w:rsid w:val="22D30A59"/>
    <w:rsid w:val="22F266BD"/>
    <w:rsid w:val="23016BA3"/>
    <w:rsid w:val="232777FE"/>
    <w:rsid w:val="23556982"/>
    <w:rsid w:val="235A6CBC"/>
    <w:rsid w:val="236F1741"/>
    <w:rsid w:val="238E4CEE"/>
    <w:rsid w:val="23907884"/>
    <w:rsid w:val="23A7430E"/>
    <w:rsid w:val="23F95C42"/>
    <w:rsid w:val="2402212D"/>
    <w:rsid w:val="240C6A64"/>
    <w:rsid w:val="24433534"/>
    <w:rsid w:val="244865C3"/>
    <w:rsid w:val="249B2304"/>
    <w:rsid w:val="24D55427"/>
    <w:rsid w:val="250701EA"/>
    <w:rsid w:val="254C4F96"/>
    <w:rsid w:val="25643227"/>
    <w:rsid w:val="2577646D"/>
    <w:rsid w:val="257C6490"/>
    <w:rsid w:val="25944165"/>
    <w:rsid w:val="25A243EB"/>
    <w:rsid w:val="25F31E61"/>
    <w:rsid w:val="25F85398"/>
    <w:rsid w:val="2607675E"/>
    <w:rsid w:val="263D27F9"/>
    <w:rsid w:val="264423CC"/>
    <w:rsid w:val="26A6053E"/>
    <w:rsid w:val="26BF5AB9"/>
    <w:rsid w:val="26C269E7"/>
    <w:rsid w:val="26CF4A48"/>
    <w:rsid w:val="27376F86"/>
    <w:rsid w:val="273B2B87"/>
    <w:rsid w:val="27550D73"/>
    <w:rsid w:val="277377A5"/>
    <w:rsid w:val="27A33AD5"/>
    <w:rsid w:val="280A1383"/>
    <w:rsid w:val="282E04F2"/>
    <w:rsid w:val="283406D0"/>
    <w:rsid w:val="28406CD5"/>
    <w:rsid w:val="284D563F"/>
    <w:rsid w:val="28516207"/>
    <w:rsid w:val="288A0531"/>
    <w:rsid w:val="28F7688D"/>
    <w:rsid w:val="291D59AF"/>
    <w:rsid w:val="2992330D"/>
    <w:rsid w:val="29BE0EAC"/>
    <w:rsid w:val="29C84BD9"/>
    <w:rsid w:val="29DF04F1"/>
    <w:rsid w:val="29F63D48"/>
    <w:rsid w:val="29FE7752"/>
    <w:rsid w:val="2A50427B"/>
    <w:rsid w:val="2A5F78D1"/>
    <w:rsid w:val="2A657628"/>
    <w:rsid w:val="2AA9147A"/>
    <w:rsid w:val="2AD02CCA"/>
    <w:rsid w:val="2AFD4CA9"/>
    <w:rsid w:val="2B080E4D"/>
    <w:rsid w:val="2B942670"/>
    <w:rsid w:val="2B9B4451"/>
    <w:rsid w:val="2C1507D7"/>
    <w:rsid w:val="2C3B69A0"/>
    <w:rsid w:val="2C452D93"/>
    <w:rsid w:val="2C6078FF"/>
    <w:rsid w:val="2C8C695D"/>
    <w:rsid w:val="2C9619EF"/>
    <w:rsid w:val="2CDB4895"/>
    <w:rsid w:val="2CDC4CE9"/>
    <w:rsid w:val="2D7259BB"/>
    <w:rsid w:val="2D863CC9"/>
    <w:rsid w:val="2DB27318"/>
    <w:rsid w:val="2DCE060C"/>
    <w:rsid w:val="2E564B06"/>
    <w:rsid w:val="2E7176D9"/>
    <w:rsid w:val="2EF86ED4"/>
    <w:rsid w:val="2F441F7C"/>
    <w:rsid w:val="2FB078D9"/>
    <w:rsid w:val="2FE238B2"/>
    <w:rsid w:val="302A4B09"/>
    <w:rsid w:val="30597940"/>
    <w:rsid w:val="305A67DA"/>
    <w:rsid w:val="306B62EA"/>
    <w:rsid w:val="30852402"/>
    <w:rsid w:val="30C97B38"/>
    <w:rsid w:val="30DE16AE"/>
    <w:rsid w:val="30EB3F73"/>
    <w:rsid w:val="30ED6F5A"/>
    <w:rsid w:val="315B1324"/>
    <w:rsid w:val="31744D7A"/>
    <w:rsid w:val="31933A8F"/>
    <w:rsid w:val="31B20DB7"/>
    <w:rsid w:val="31CD0C8F"/>
    <w:rsid w:val="31DF072C"/>
    <w:rsid w:val="32140086"/>
    <w:rsid w:val="321F2082"/>
    <w:rsid w:val="327D051C"/>
    <w:rsid w:val="32F708F4"/>
    <w:rsid w:val="332D040C"/>
    <w:rsid w:val="335053F8"/>
    <w:rsid w:val="337213A6"/>
    <w:rsid w:val="33931C4E"/>
    <w:rsid w:val="33B77050"/>
    <w:rsid w:val="33BB6B3B"/>
    <w:rsid w:val="341E5FD7"/>
    <w:rsid w:val="346B42C7"/>
    <w:rsid w:val="34780B7D"/>
    <w:rsid w:val="34C1185D"/>
    <w:rsid w:val="34D51946"/>
    <w:rsid w:val="350B137C"/>
    <w:rsid w:val="3534595A"/>
    <w:rsid w:val="3535116D"/>
    <w:rsid w:val="353563F3"/>
    <w:rsid w:val="355B7C83"/>
    <w:rsid w:val="35660028"/>
    <w:rsid w:val="35910426"/>
    <w:rsid w:val="35AD06BC"/>
    <w:rsid w:val="360B0C08"/>
    <w:rsid w:val="36503087"/>
    <w:rsid w:val="369722B7"/>
    <w:rsid w:val="36AF40E5"/>
    <w:rsid w:val="36EE06B5"/>
    <w:rsid w:val="37001EBB"/>
    <w:rsid w:val="37156B97"/>
    <w:rsid w:val="371A67CA"/>
    <w:rsid w:val="37D2684A"/>
    <w:rsid w:val="37DA78B6"/>
    <w:rsid w:val="37EB05AA"/>
    <w:rsid w:val="37F15F64"/>
    <w:rsid w:val="37F438A4"/>
    <w:rsid w:val="387179AE"/>
    <w:rsid w:val="387A35D7"/>
    <w:rsid w:val="38897B69"/>
    <w:rsid w:val="38A02687"/>
    <w:rsid w:val="38BF0B57"/>
    <w:rsid w:val="38C97909"/>
    <w:rsid w:val="39141900"/>
    <w:rsid w:val="39242DFC"/>
    <w:rsid w:val="397B558C"/>
    <w:rsid w:val="39936FDF"/>
    <w:rsid w:val="39946935"/>
    <w:rsid w:val="39967A84"/>
    <w:rsid w:val="39B5089F"/>
    <w:rsid w:val="39CF2BC8"/>
    <w:rsid w:val="39F17F7F"/>
    <w:rsid w:val="3A687495"/>
    <w:rsid w:val="3AB57349"/>
    <w:rsid w:val="3ADA0F8C"/>
    <w:rsid w:val="3AF723E7"/>
    <w:rsid w:val="3B3F44F6"/>
    <w:rsid w:val="3B3F710F"/>
    <w:rsid w:val="3B8E51DB"/>
    <w:rsid w:val="3BBB47CC"/>
    <w:rsid w:val="3BCB20F8"/>
    <w:rsid w:val="3BE51687"/>
    <w:rsid w:val="3BEA4129"/>
    <w:rsid w:val="3BFB0BAE"/>
    <w:rsid w:val="3C3C0F23"/>
    <w:rsid w:val="3C72010C"/>
    <w:rsid w:val="3CA62F3A"/>
    <w:rsid w:val="3CA74687"/>
    <w:rsid w:val="3CAD6548"/>
    <w:rsid w:val="3CC00FC6"/>
    <w:rsid w:val="3CDC07C1"/>
    <w:rsid w:val="3D38268F"/>
    <w:rsid w:val="3D766FF0"/>
    <w:rsid w:val="3D8D7671"/>
    <w:rsid w:val="3D937AFF"/>
    <w:rsid w:val="3DBB7AAD"/>
    <w:rsid w:val="3DC115F7"/>
    <w:rsid w:val="3DDC5979"/>
    <w:rsid w:val="3DF53E6B"/>
    <w:rsid w:val="3E0A1ECD"/>
    <w:rsid w:val="3E0F4C56"/>
    <w:rsid w:val="3E5A78D9"/>
    <w:rsid w:val="3E5B33F3"/>
    <w:rsid w:val="3E9B5E26"/>
    <w:rsid w:val="3F067525"/>
    <w:rsid w:val="3F1E03DC"/>
    <w:rsid w:val="3F731A6B"/>
    <w:rsid w:val="3F947553"/>
    <w:rsid w:val="3FE55AB7"/>
    <w:rsid w:val="3FF11A66"/>
    <w:rsid w:val="405E6BFF"/>
    <w:rsid w:val="41822169"/>
    <w:rsid w:val="41824A9C"/>
    <w:rsid w:val="41AD4771"/>
    <w:rsid w:val="41AF7200"/>
    <w:rsid w:val="41F33213"/>
    <w:rsid w:val="41F95DAA"/>
    <w:rsid w:val="42D70318"/>
    <w:rsid w:val="42DD66B0"/>
    <w:rsid w:val="42FF74C1"/>
    <w:rsid w:val="435F78C1"/>
    <w:rsid w:val="439760D1"/>
    <w:rsid w:val="43EB7B33"/>
    <w:rsid w:val="43F26240"/>
    <w:rsid w:val="44655A28"/>
    <w:rsid w:val="446669B5"/>
    <w:rsid w:val="44767303"/>
    <w:rsid w:val="449B2B26"/>
    <w:rsid w:val="44E74BE1"/>
    <w:rsid w:val="45081CEE"/>
    <w:rsid w:val="451A057D"/>
    <w:rsid w:val="45804ABA"/>
    <w:rsid w:val="45C5363B"/>
    <w:rsid w:val="45D64E35"/>
    <w:rsid w:val="461726E0"/>
    <w:rsid w:val="462A18E6"/>
    <w:rsid w:val="462F6730"/>
    <w:rsid w:val="4650392F"/>
    <w:rsid w:val="4650622C"/>
    <w:rsid w:val="46865322"/>
    <w:rsid w:val="46C73536"/>
    <w:rsid w:val="46F8131A"/>
    <w:rsid w:val="470234C3"/>
    <w:rsid w:val="472F7191"/>
    <w:rsid w:val="47665ACD"/>
    <w:rsid w:val="47904DCB"/>
    <w:rsid w:val="47E64829"/>
    <w:rsid w:val="480F7F37"/>
    <w:rsid w:val="487601C5"/>
    <w:rsid w:val="48A15291"/>
    <w:rsid w:val="48AC4E16"/>
    <w:rsid w:val="48B83B00"/>
    <w:rsid w:val="48D14895"/>
    <w:rsid w:val="48FD0D53"/>
    <w:rsid w:val="49276411"/>
    <w:rsid w:val="49353265"/>
    <w:rsid w:val="49A936FA"/>
    <w:rsid w:val="49BF6148"/>
    <w:rsid w:val="49DA7F60"/>
    <w:rsid w:val="4A2D011D"/>
    <w:rsid w:val="4A2F6429"/>
    <w:rsid w:val="4A3A32FE"/>
    <w:rsid w:val="4A473470"/>
    <w:rsid w:val="4ACE166D"/>
    <w:rsid w:val="4B4207D8"/>
    <w:rsid w:val="4B5867D5"/>
    <w:rsid w:val="4B7B386D"/>
    <w:rsid w:val="4B9E367B"/>
    <w:rsid w:val="4BAE39D5"/>
    <w:rsid w:val="4BB529FC"/>
    <w:rsid w:val="4BBF2CC5"/>
    <w:rsid w:val="4BC044E5"/>
    <w:rsid w:val="4BE2183D"/>
    <w:rsid w:val="4BF62A12"/>
    <w:rsid w:val="4C0C52B3"/>
    <w:rsid w:val="4C0D65D7"/>
    <w:rsid w:val="4C2704AF"/>
    <w:rsid w:val="4C4B0128"/>
    <w:rsid w:val="4C6E3607"/>
    <w:rsid w:val="4C713AFA"/>
    <w:rsid w:val="4C9D53C0"/>
    <w:rsid w:val="4CA301B2"/>
    <w:rsid w:val="4CB707B3"/>
    <w:rsid w:val="4CC92F05"/>
    <w:rsid w:val="4CCB2100"/>
    <w:rsid w:val="4CE94F69"/>
    <w:rsid w:val="4CED221D"/>
    <w:rsid w:val="4CF03C3E"/>
    <w:rsid w:val="4D20205E"/>
    <w:rsid w:val="4D4000AC"/>
    <w:rsid w:val="4D6638E1"/>
    <w:rsid w:val="4DDB2406"/>
    <w:rsid w:val="4DE33944"/>
    <w:rsid w:val="4E06092D"/>
    <w:rsid w:val="4E2223A2"/>
    <w:rsid w:val="4E26132C"/>
    <w:rsid w:val="4E2862F0"/>
    <w:rsid w:val="4E2A2058"/>
    <w:rsid w:val="4E421BD1"/>
    <w:rsid w:val="4E4D254A"/>
    <w:rsid w:val="4E6A5461"/>
    <w:rsid w:val="4EA059E3"/>
    <w:rsid w:val="4F340230"/>
    <w:rsid w:val="4F47562E"/>
    <w:rsid w:val="4F8B5F48"/>
    <w:rsid w:val="4F9E6F80"/>
    <w:rsid w:val="4FE92DB4"/>
    <w:rsid w:val="50100F91"/>
    <w:rsid w:val="505073F3"/>
    <w:rsid w:val="50664031"/>
    <w:rsid w:val="507027F5"/>
    <w:rsid w:val="50866D69"/>
    <w:rsid w:val="50937DD8"/>
    <w:rsid w:val="50EA600E"/>
    <w:rsid w:val="50F141E9"/>
    <w:rsid w:val="51651BE3"/>
    <w:rsid w:val="517C31BD"/>
    <w:rsid w:val="51A0068E"/>
    <w:rsid w:val="51C935F4"/>
    <w:rsid w:val="52492F7B"/>
    <w:rsid w:val="526E507A"/>
    <w:rsid w:val="52D045AC"/>
    <w:rsid w:val="52D40C69"/>
    <w:rsid w:val="52F73DBB"/>
    <w:rsid w:val="53046631"/>
    <w:rsid w:val="53055F4F"/>
    <w:rsid w:val="530B7AC6"/>
    <w:rsid w:val="537C75FE"/>
    <w:rsid w:val="53CF48F5"/>
    <w:rsid w:val="54326C79"/>
    <w:rsid w:val="54372DC3"/>
    <w:rsid w:val="5486058D"/>
    <w:rsid w:val="548D7280"/>
    <w:rsid w:val="549C3CC6"/>
    <w:rsid w:val="54A83EEF"/>
    <w:rsid w:val="54C92A95"/>
    <w:rsid w:val="55337D35"/>
    <w:rsid w:val="553A690A"/>
    <w:rsid w:val="55424975"/>
    <w:rsid w:val="55511E3B"/>
    <w:rsid w:val="55A150BB"/>
    <w:rsid w:val="56174055"/>
    <w:rsid w:val="56286767"/>
    <w:rsid w:val="5633598E"/>
    <w:rsid w:val="56425FD6"/>
    <w:rsid w:val="564434CB"/>
    <w:rsid w:val="56622DF5"/>
    <w:rsid w:val="56B842D3"/>
    <w:rsid w:val="56D13EA4"/>
    <w:rsid w:val="56E97E1E"/>
    <w:rsid w:val="56EC7F1A"/>
    <w:rsid w:val="57180CE5"/>
    <w:rsid w:val="57707BEF"/>
    <w:rsid w:val="57B06157"/>
    <w:rsid w:val="57CC0041"/>
    <w:rsid w:val="57E85FA9"/>
    <w:rsid w:val="57ED5F6D"/>
    <w:rsid w:val="58141105"/>
    <w:rsid w:val="583E3692"/>
    <w:rsid w:val="58710525"/>
    <w:rsid w:val="58763ABC"/>
    <w:rsid w:val="58CB7C18"/>
    <w:rsid w:val="58D20DA1"/>
    <w:rsid w:val="591F5470"/>
    <w:rsid w:val="593E4107"/>
    <w:rsid w:val="59934B80"/>
    <w:rsid w:val="59FE265D"/>
    <w:rsid w:val="5A1A5FD4"/>
    <w:rsid w:val="5A2664B5"/>
    <w:rsid w:val="5A5F18AB"/>
    <w:rsid w:val="5A7B6599"/>
    <w:rsid w:val="5AEA1A9A"/>
    <w:rsid w:val="5B57157E"/>
    <w:rsid w:val="5B8B44AC"/>
    <w:rsid w:val="5BAB1425"/>
    <w:rsid w:val="5BAB277B"/>
    <w:rsid w:val="5BC97F3E"/>
    <w:rsid w:val="5C264457"/>
    <w:rsid w:val="5C392A3F"/>
    <w:rsid w:val="5C3E5204"/>
    <w:rsid w:val="5C4367CD"/>
    <w:rsid w:val="5C6B5FD1"/>
    <w:rsid w:val="5C7F3185"/>
    <w:rsid w:val="5C9769C3"/>
    <w:rsid w:val="5CC612ED"/>
    <w:rsid w:val="5D57166A"/>
    <w:rsid w:val="5DCF7148"/>
    <w:rsid w:val="5DD418B5"/>
    <w:rsid w:val="5DDB296E"/>
    <w:rsid w:val="5DEE0CCC"/>
    <w:rsid w:val="5E1231EB"/>
    <w:rsid w:val="5E214D1E"/>
    <w:rsid w:val="5E6A5032"/>
    <w:rsid w:val="5EF277EB"/>
    <w:rsid w:val="5EF924E0"/>
    <w:rsid w:val="5F050985"/>
    <w:rsid w:val="5F1D421C"/>
    <w:rsid w:val="5F354D70"/>
    <w:rsid w:val="5F615E12"/>
    <w:rsid w:val="5F98589E"/>
    <w:rsid w:val="5F9E63C7"/>
    <w:rsid w:val="5FC47321"/>
    <w:rsid w:val="5FE00F60"/>
    <w:rsid w:val="5FFA1734"/>
    <w:rsid w:val="60314BAB"/>
    <w:rsid w:val="6053140A"/>
    <w:rsid w:val="60A62D45"/>
    <w:rsid w:val="60BD61DB"/>
    <w:rsid w:val="60E41E5E"/>
    <w:rsid w:val="61A11FEE"/>
    <w:rsid w:val="61A546B7"/>
    <w:rsid w:val="61B00703"/>
    <w:rsid w:val="61B04986"/>
    <w:rsid w:val="61C84D4C"/>
    <w:rsid w:val="61D2299F"/>
    <w:rsid w:val="61F96E83"/>
    <w:rsid w:val="62591FEE"/>
    <w:rsid w:val="62AC70EE"/>
    <w:rsid w:val="62C94C8E"/>
    <w:rsid w:val="63117E29"/>
    <w:rsid w:val="631C3C04"/>
    <w:rsid w:val="63306056"/>
    <w:rsid w:val="63CB2548"/>
    <w:rsid w:val="63E3541C"/>
    <w:rsid w:val="63E77A9B"/>
    <w:rsid w:val="6418637A"/>
    <w:rsid w:val="64241D0D"/>
    <w:rsid w:val="64D007CF"/>
    <w:rsid w:val="64DB42B4"/>
    <w:rsid w:val="64E13BB3"/>
    <w:rsid w:val="650F729A"/>
    <w:rsid w:val="65DE4186"/>
    <w:rsid w:val="65EC1D51"/>
    <w:rsid w:val="667F788B"/>
    <w:rsid w:val="66F67981"/>
    <w:rsid w:val="67040DF0"/>
    <w:rsid w:val="67116061"/>
    <w:rsid w:val="671E7293"/>
    <w:rsid w:val="6759306D"/>
    <w:rsid w:val="677A7C5C"/>
    <w:rsid w:val="67867A33"/>
    <w:rsid w:val="679902B3"/>
    <w:rsid w:val="68065A3C"/>
    <w:rsid w:val="683D2317"/>
    <w:rsid w:val="68B74292"/>
    <w:rsid w:val="68DD1384"/>
    <w:rsid w:val="68FA1EBF"/>
    <w:rsid w:val="691E3B51"/>
    <w:rsid w:val="6A5D10EA"/>
    <w:rsid w:val="6A7244BD"/>
    <w:rsid w:val="6A7A54F1"/>
    <w:rsid w:val="6AA52FD4"/>
    <w:rsid w:val="6ABB1D3B"/>
    <w:rsid w:val="6AF027E5"/>
    <w:rsid w:val="6B461124"/>
    <w:rsid w:val="6B492285"/>
    <w:rsid w:val="6BA41980"/>
    <w:rsid w:val="6BC86C31"/>
    <w:rsid w:val="6C413142"/>
    <w:rsid w:val="6C834B76"/>
    <w:rsid w:val="6C85225D"/>
    <w:rsid w:val="6CA919E7"/>
    <w:rsid w:val="6CAA0C11"/>
    <w:rsid w:val="6CDC6BF5"/>
    <w:rsid w:val="6CE35AD7"/>
    <w:rsid w:val="6CE43B41"/>
    <w:rsid w:val="6D1E55C1"/>
    <w:rsid w:val="6D5E005B"/>
    <w:rsid w:val="6D6D0E65"/>
    <w:rsid w:val="6DA07CA4"/>
    <w:rsid w:val="6DF211E7"/>
    <w:rsid w:val="6E0F1FE1"/>
    <w:rsid w:val="6E8C351A"/>
    <w:rsid w:val="6E9729FE"/>
    <w:rsid w:val="6EA13E64"/>
    <w:rsid w:val="6EF5348E"/>
    <w:rsid w:val="6F2020ED"/>
    <w:rsid w:val="6F2527B5"/>
    <w:rsid w:val="6F2C0125"/>
    <w:rsid w:val="6F90416F"/>
    <w:rsid w:val="6F95697C"/>
    <w:rsid w:val="6F9F0796"/>
    <w:rsid w:val="6FAF268A"/>
    <w:rsid w:val="6FB05C71"/>
    <w:rsid w:val="6FD33778"/>
    <w:rsid w:val="6FD56CFB"/>
    <w:rsid w:val="6FD71A47"/>
    <w:rsid w:val="6FDA202E"/>
    <w:rsid w:val="6FE07E18"/>
    <w:rsid w:val="7004541D"/>
    <w:rsid w:val="702470AF"/>
    <w:rsid w:val="70610733"/>
    <w:rsid w:val="70780CC9"/>
    <w:rsid w:val="70CF4A19"/>
    <w:rsid w:val="70FC3787"/>
    <w:rsid w:val="7135535F"/>
    <w:rsid w:val="71853485"/>
    <w:rsid w:val="718F75EC"/>
    <w:rsid w:val="71E4164C"/>
    <w:rsid w:val="71F70BAD"/>
    <w:rsid w:val="72031C45"/>
    <w:rsid w:val="721D249D"/>
    <w:rsid w:val="722F745E"/>
    <w:rsid w:val="723443C7"/>
    <w:rsid w:val="724F2AAD"/>
    <w:rsid w:val="7270296D"/>
    <w:rsid w:val="729A1BB9"/>
    <w:rsid w:val="72D93088"/>
    <w:rsid w:val="72DA310C"/>
    <w:rsid w:val="72E4628B"/>
    <w:rsid w:val="7318550C"/>
    <w:rsid w:val="73521C7C"/>
    <w:rsid w:val="73845A78"/>
    <w:rsid w:val="738A0529"/>
    <w:rsid w:val="738D6028"/>
    <w:rsid w:val="73D8180C"/>
    <w:rsid w:val="74007E12"/>
    <w:rsid w:val="744F2770"/>
    <w:rsid w:val="746E33D3"/>
    <w:rsid w:val="753C5032"/>
    <w:rsid w:val="75701DBD"/>
    <w:rsid w:val="75A80F5F"/>
    <w:rsid w:val="75CF1596"/>
    <w:rsid w:val="75F57CA5"/>
    <w:rsid w:val="761602BD"/>
    <w:rsid w:val="76266CE0"/>
    <w:rsid w:val="763A73DD"/>
    <w:rsid w:val="76435E80"/>
    <w:rsid w:val="7670452D"/>
    <w:rsid w:val="77004AD7"/>
    <w:rsid w:val="7710169A"/>
    <w:rsid w:val="771D6F1C"/>
    <w:rsid w:val="77200C29"/>
    <w:rsid w:val="7721505D"/>
    <w:rsid w:val="7777112E"/>
    <w:rsid w:val="782D2DD2"/>
    <w:rsid w:val="783B1B7D"/>
    <w:rsid w:val="788A6599"/>
    <w:rsid w:val="78B31DE3"/>
    <w:rsid w:val="78BB68CD"/>
    <w:rsid w:val="78EA19D5"/>
    <w:rsid w:val="793E40E2"/>
    <w:rsid w:val="796E10B4"/>
    <w:rsid w:val="797A6062"/>
    <w:rsid w:val="79A376A6"/>
    <w:rsid w:val="7AB741C7"/>
    <w:rsid w:val="7BFC0EF4"/>
    <w:rsid w:val="7C1801AE"/>
    <w:rsid w:val="7C790AAA"/>
    <w:rsid w:val="7C791B2C"/>
    <w:rsid w:val="7C7F7E57"/>
    <w:rsid w:val="7C8C09CD"/>
    <w:rsid w:val="7C9A3772"/>
    <w:rsid w:val="7CC8443B"/>
    <w:rsid w:val="7CD5653F"/>
    <w:rsid w:val="7D1928F0"/>
    <w:rsid w:val="7D2B4533"/>
    <w:rsid w:val="7D321FA1"/>
    <w:rsid w:val="7D4962CA"/>
    <w:rsid w:val="7D5469C6"/>
    <w:rsid w:val="7D7301E4"/>
    <w:rsid w:val="7D816F05"/>
    <w:rsid w:val="7DA12005"/>
    <w:rsid w:val="7DAA435E"/>
    <w:rsid w:val="7DC30709"/>
    <w:rsid w:val="7DD14209"/>
    <w:rsid w:val="7E0640A2"/>
    <w:rsid w:val="7E1C6528"/>
    <w:rsid w:val="7E2F440D"/>
    <w:rsid w:val="7E3B10B4"/>
    <w:rsid w:val="7E863AEF"/>
    <w:rsid w:val="7E911820"/>
    <w:rsid w:val="7EAF7F83"/>
    <w:rsid w:val="7EC61914"/>
    <w:rsid w:val="7ECB4A13"/>
    <w:rsid w:val="7ED377A4"/>
    <w:rsid w:val="7F037204"/>
    <w:rsid w:val="7F0E2874"/>
    <w:rsid w:val="7F53010B"/>
    <w:rsid w:val="7F8A3953"/>
    <w:rsid w:val="7F9827CC"/>
    <w:rsid w:val="7F9B6E22"/>
    <w:rsid w:val="7FB669B1"/>
    <w:rsid w:val="7FE35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11"/>
    <w:basedOn w:val="5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18"/>
      <w:szCs w:val="18"/>
      <w:u w:val="none"/>
    </w:rPr>
  </w:style>
  <w:style w:type="character" w:customStyle="1" w:styleId="7">
    <w:name w:val="font21"/>
    <w:basedOn w:val="5"/>
    <w:qFormat/>
    <w:uiPriority w:val="0"/>
    <w:rPr>
      <w:rFonts w:ascii="等线" w:hAnsi="等线" w:eastAsia="等线" w:cs="等线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012</Words>
  <Characters>4963</Characters>
  <Lines>0</Lines>
  <Paragraphs>0</Paragraphs>
  <TotalTime>0</TotalTime>
  <ScaleCrop>false</ScaleCrop>
  <LinksUpToDate>false</LinksUpToDate>
  <CharactersWithSpaces>565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6T11:31:00Z</dcterms:created>
  <dc:creator>小郎中</dc:creator>
  <cp:lastModifiedBy>小郎中</cp:lastModifiedBy>
  <dcterms:modified xsi:type="dcterms:W3CDTF">2026-01-16T12:39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A8AEFD7ED08143488956A0AC5916FD3E_11</vt:lpwstr>
  </property>
  <property fmtid="{D5CDD505-2E9C-101B-9397-08002B2CF9AE}" pid="4" name="KSOTemplateDocerSaveRecord">
    <vt:lpwstr>eyJoZGlkIjoiMzFhMzFkNDcyYTIwYzA1MTY1NzMwMDMzMjRlYzIzZTEiLCJ1c2VySWQiOiI0MTM3OTkzMzUifQ==</vt:lpwstr>
  </property>
</Properties>
</file>